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4771" w:rsidRPr="007F6011" w:rsidRDefault="005C4771" w:rsidP="005C4771">
      <w:pPr>
        <w:rPr>
          <w:rFonts w:ascii="Times New Roman" w:hAnsi="Times New Roman" w:cs="Times New Roman"/>
        </w:rPr>
      </w:pPr>
      <w:r w:rsidRPr="007F6011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5</w:t>
      </w:r>
      <w:r w:rsidRPr="007F6011">
        <w:rPr>
          <w:rFonts w:ascii="Times New Roman" w:hAnsi="Times New Roman" w:cs="Times New Roman"/>
        </w:rPr>
        <w:t>. Predicted probabilities</w:t>
      </w:r>
      <w:r>
        <w:rPr>
          <w:rFonts w:ascii="Times New Roman" w:hAnsi="Times New Roman" w:cs="Times New Roman"/>
        </w:rPr>
        <w:t xml:space="preserve"> for primary care provider (PCP) recommendation</w:t>
      </w:r>
      <w:r w:rsidRPr="007F6011">
        <w:rPr>
          <w:rFonts w:ascii="Times New Roman" w:hAnsi="Times New Roman" w:cs="Times New Roman"/>
        </w:rPr>
        <w:t xml:space="preserve"> (95% confidence interval)</w:t>
      </w:r>
      <w:r>
        <w:rPr>
          <w:rFonts w:ascii="Times New Roman" w:hAnsi="Times New Roman" w:cs="Times New Roman"/>
        </w:rPr>
        <w:t>*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164"/>
        <w:gridCol w:w="1795"/>
        <w:gridCol w:w="1810"/>
        <w:gridCol w:w="1807"/>
      </w:tblGrid>
      <w:tr w:rsidR="005C4771" w:rsidRPr="007F6011" w:rsidTr="001A2472">
        <w:tc>
          <w:tcPr>
            <w:tcW w:w="4315" w:type="dxa"/>
          </w:tcPr>
          <w:p w:rsidR="005C4771" w:rsidRPr="007F6011" w:rsidRDefault="005C4771" w:rsidP="001A2472">
            <w:r>
              <w:t>Attribute description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:rsidR="005C4771" w:rsidRPr="007F6011" w:rsidRDefault="005C4771" w:rsidP="001A2472">
            <w:pPr>
              <w:jc w:val="center"/>
            </w:pPr>
            <w:r w:rsidRPr="007F6011">
              <w:t>Adult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:rsidR="005C4771" w:rsidRPr="007F6011" w:rsidRDefault="005C4771" w:rsidP="001A2472">
            <w:pPr>
              <w:jc w:val="center"/>
            </w:pPr>
            <w:r w:rsidRPr="007F6011">
              <w:t>Adolescent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:rsidR="005C4771" w:rsidRPr="007F6011" w:rsidRDefault="005C4771" w:rsidP="001A2472">
            <w:pPr>
              <w:jc w:val="center"/>
            </w:pPr>
            <w:r w:rsidRPr="007F6011">
              <w:t>Parent of adolescent</w:t>
            </w:r>
          </w:p>
        </w:tc>
      </w:tr>
      <w:tr w:rsidR="005C4771" w:rsidRPr="007F6011" w:rsidTr="001A2472">
        <w:tc>
          <w:tcPr>
            <w:tcW w:w="4315" w:type="dxa"/>
          </w:tcPr>
          <w:p w:rsidR="005C4771" w:rsidRPr="007F6011" w:rsidRDefault="005C4771" w:rsidP="001A2472">
            <w:r w:rsidRPr="007F6011">
              <w:t>PCP never talked about the vacc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4771" w:rsidRPr="007F6011" w:rsidRDefault="005C4771" w:rsidP="001A2472">
            <w:pPr>
              <w:jc w:val="center"/>
              <w:rPr>
                <w:color w:val="000000"/>
              </w:rPr>
            </w:pPr>
            <w:r w:rsidRPr="007F6011">
              <w:rPr>
                <w:color w:val="000000"/>
              </w:rPr>
              <w:t>46.5%</w:t>
            </w:r>
          </w:p>
          <w:p w:rsidR="005C4771" w:rsidRPr="007F6011" w:rsidRDefault="005C4771" w:rsidP="001A2472">
            <w:pPr>
              <w:jc w:val="center"/>
            </w:pPr>
            <w:r w:rsidRPr="007F6011">
              <w:rPr>
                <w:color w:val="000000"/>
              </w:rPr>
              <w:t>(40.3% - 52.6%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4771" w:rsidRPr="007F6011" w:rsidRDefault="005C4771" w:rsidP="001A2472">
            <w:pPr>
              <w:jc w:val="center"/>
              <w:rPr>
                <w:color w:val="000000"/>
              </w:rPr>
            </w:pPr>
            <w:r w:rsidRPr="007F6011">
              <w:rPr>
                <w:color w:val="000000"/>
              </w:rPr>
              <w:t>48.1%</w:t>
            </w:r>
          </w:p>
          <w:p w:rsidR="005C4771" w:rsidRPr="007F6011" w:rsidRDefault="005C4771" w:rsidP="001A2472">
            <w:pPr>
              <w:jc w:val="center"/>
            </w:pPr>
            <w:r w:rsidRPr="007F6011">
              <w:rPr>
                <w:color w:val="000000"/>
              </w:rPr>
              <w:t>(41.1% - 54.8%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4771" w:rsidRPr="007F6011" w:rsidRDefault="005C4771" w:rsidP="001A2472">
            <w:pPr>
              <w:jc w:val="center"/>
              <w:rPr>
                <w:color w:val="000000"/>
              </w:rPr>
            </w:pPr>
            <w:r w:rsidRPr="007F6011">
              <w:rPr>
                <w:color w:val="000000"/>
              </w:rPr>
              <w:t>54.8%</w:t>
            </w:r>
          </w:p>
          <w:p w:rsidR="005C4771" w:rsidRPr="007F6011" w:rsidRDefault="005C4771" w:rsidP="001A2472">
            <w:pPr>
              <w:jc w:val="center"/>
            </w:pPr>
            <w:r w:rsidRPr="007F6011">
              <w:rPr>
                <w:color w:val="000000"/>
              </w:rPr>
              <w:t>(48.7% - 60.9%)</w:t>
            </w:r>
          </w:p>
        </w:tc>
      </w:tr>
      <w:tr w:rsidR="005C4771" w:rsidRPr="007F6011" w:rsidTr="001A2472">
        <w:tc>
          <w:tcPr>
            <w:tcW w:w="4315" w:type="dxa"/>
          </w:tcPr>
          <w:p w:rsidR="005C4771" w:rsidRPr="007F6011" w:rsidRDefault="005C4771" w:rsidP="001A2472">
            <w:r w:rsidRPr="007F6011">
              <w:t>PCP said it is very important to get vaccinated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4771" w:rsidRPr="007F6011" w:rsidRDefault="005C4771" w:rsidP="001A2472">
            <w:pPr>
              <w:jc w:val="center"/>
              <w:rPr>
                <w:color w:val="000000"/>
              </w:rPr>
            </w:pPr>
            <w:r w:rsidRPr="007F6011">
              <w:rPr>
                <w:color w:val="000000"/>
              </w:rPr>
              <w:t>59.5%</w:t>
            </w:r>
          </w:p>
          <w:p w:rsidR="005C4771" w:rsidRPr="007F6011" w:rsidRDefault="005C4771" w:rsidP="001A2472">
            <w:pPr>
              <w:jc w:val="center"/>
            </w:pPr>
            <w:r w:rsidRPr="007F6011">
              <w:rPr>
                <w:color w:val="000000"/>
              </w:rPr>
              <w:t>(53.5% - 65.6%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4771" w:rsidRPr="007F6011" w:rsidRDefault="005C4771" w:rsidP="001A2472">
            <w:pPr>
              <w:jc w:val="center"/>
              <w:rPr>
                <w:color w:val="000000"/>
              </w:rPr>
            </w:pPr>
            <w:r w:rsidRPr="007F6011">
              <w:rPr>
                <w:color w:val="000000"/>
              </w:rPr>
              <w:t>69.8%</w:t>
            </w:r>
          </w:p>
          <w:p w:rsidR="005C4771" w:rsidRPr="007F6011" w:rsidRDefault="005C4771" w:rsidP="001A2472">
            <w:pPr>
              <w:jc w:val="center"/>
            </w:pPr>
            <w:r w:rsidRPr="007F6011">
              <w:rPr>
                <w:color w:val="000000"/>
              </w:rPr>
              <w:t>(63.9% - 75.6%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C4771" w:rsidRPr="007F6011" w:rsidRDefault="005C4771" w:rsidP="001A2472">
            <w:pPr>
              <w:jc w:val="center"/>
              <w:rPr>
                <w:color w:val="000000"/>
              </w:rPr>
            </w:pPr>
            <w:r w:rsidRPr="007F6011">
              <w:rPr>
                <w:color w:val="000000"/>
              </w:rPr>
              <w:t>77.0%</w:t>
            </w:r>
          </w:p>
          <w:p w:rsidR="005C4771" w:rsidRPr="007F6011" w:rsidRDefault="005C4771" w:rsidP="001A2472">
            <w:pPr>
              <w:jc w:val="center"/>
            </w:pPr>
            <w:r w:rsidRPr="007F6011">
              <w:rPr>
                <w:color w:val="000000"/>
              </w:rPr>
              <w:t>(72.0% - 82.0%)</w:t>
            </w:r>
          </w:p>
        </w:tc>
      </w:tr>
    </w:tbl>
    <w:p w:rsidR="005C4771" w:rsidRPr="00713272" w:rsidRDefault="005C4771" w:rsidP="005C4771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t>*</w:t>
      </w:r>
      <w:r w:rsidRPr="00713272">
        <w:rPr>
          <w:rFonts w:ascii="Times New Roman" w:hAnsi="Times New Roman" w:cs="Times New Roman"/>
          <w:sz w:val="20"/>
          <w:szCs w:val="20"/>
        </w:rPr>
        <w:t xml:space="preserve">Predictions were created </w:t>
      </w:r>
      <w:r>
        <w:rPr>
          <w:rFonts w:ascii="Times New Roman" w:hAnsi="Times New Roman" w:cs="Times New Roman"/>
          <w:sz w:val="20"/>
          <w:szCs w:val="20"/>
        </w:rPr>
        <w:t>with</w:t>
      </w:r>
      <w:r w:rsidRPr="00713272">
        <w:rPr>
          <w:rFonts w:ascii="Times New Roman" w:hAnsi="Times New Roman" w:cs="Times New Roman"/>
          <w:sz w:val="20"/>
          <w:szCs w:val="20"/>
        </w:rPr>
        <w:t xml:space="preserve"> all other attributes were set to their actual value in the data set.</w:t>
      </w:r>
    </w:p>
    <w:p w:rsidR="006569AB" w:rsidRDefault="006569AB"/>
    <w:sectPr w:rsidR="006569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771"/>
    <w:rsid w:val="005C4771"/>
    <w:rsid w:val="006569AB"/>
    <w:rsid w:val="00763B72"/>
    <w:rsid w:val="00B13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7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77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7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77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393</Characters>
  <Application>Microsoft Office Word</Application>
  <DocSecurity>0</DocSecurity>
  <Lines>78</Lines>
  <Paragraphs>48</Paragraphs>
  <ScaleCrop>false</ScaleCrop>
  <Company/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19-06-21T08:15:00Z</dcterms:created>
  <dcterms:modified xsi:type="dcterms:W3CDTF">2019-06-21T08:15:00Z</dcterms:modified>
</cp:coreProperties>
</file>